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D0A1C" w14:textId="77777777" w:rsidR="00C855C2" w:rsidRPr="00C855C2" w:rsidRDefault="00C855C2" w:rsidP="00C47EF8">
      <w:pPr>
        <w:pStyle w:val="NoSpacing"/>
        <w:jc w:val="center"/>
        <w:rPr>
          <w:rFonts w:ascii="Times New Roman" w:eastAsia="Times New Roman" w:hAnsi="Times New Roman" w:cs="Times New Roman"/>
          <w:b/>
          <w:bCs/>
          <w:color w:val="242424"/>
          <w:kern w:val="0"/>
          <w:sz w:val="24"/>
          <w:szCs w:val="20"/>
          <w:bdr w:val="none" w:sz="0" w:space="0" w:color="auto" w:frame="1"/>
          <w:lang w:eastAsia="en-GB"/>
          <w14:ligatures w14:val="none"/>
        </w:rPr>
      </w:pPr>
      <w:r w:rsidRPr="00C855C2">
        <w:rPr>
          <w:rFonts w:ascii="Times New Roman" w:eastAsia="Times New Roman" w:hAnsi="Times New Roman" w:cs="Times New Roman"/>
          <w:b/>
          <w:bCs/>
          <w:color w:val="242424"/>
          <w:kern w:val="0"/>
          <w:sz w:val="24"/>
          <w:szCs w:val="20"/>
          <w:bdr w:val="none" w:sz="0" w:space="0" w:color="auto" w:frame="1"/>
          <w:lang w:eastAsia="en-GB"/>
          <w14:ligatures w14:val="none"/>
        </w:rPr>
        <w:t>Supplementary file: Paediatricians’ Knowledge, Perceptions, Preparedness, and Involvement towards Paediatric Antimicrobial Stewardship in Pakistan: Findings and the Implications</w:t>
      </w:r>
    </w:p>
    <w:p w14:paraId="3119B3B5" w14:textId="77777777" w:rsidR="00C855C2" w:rsidRPr="00C855C2" w:rsidRDefault="00C855C2" w:rsidP="006E2DB2">
      <w:pPr>
        <w:pStyle w:val="NoSpacing"/>
        <w:rPr>
          <w:rFonts w:ascii="Times New Roman" w:eastAsia="Times New Roman" w:hAnsi="Times New Roman" w:cs="Times New Roman"/>
          <w:b/>
          <w:bCs/>
          <w:color w:val="242424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</w:p>
    <w:p w14:paraId="420FF102" w14:textId="77777777" w:rsidR="006E2DB2" w:rsidRPr="004476D7" w:rsidRDefault="006E2DB2" w:rsidP="006E2DB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4476D7">
        <w:rPr>
          <w:rFonts w:ascii="Times New Roman" w:eastAsia="Times New Roman" w:hAnsi="Times New Roman" w:cs="Times New Roman"/>
          <w:b/>
          <w:bCs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Table </w:t>
      </w:r>
      <w:r w:rsidR="00C47EF8">
        <w:rPr>
          <w:rFonts w:ascii="Times New Roman" w:eastAsia="Times New Roman" w:hAnsi="Times New Roman" w:cs="Times New Roman"/>
          <w:b/>
          <w:bCs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S</w:t>
      </w:r>
      <w:r w:rsidRPr="004476D7">
        <w:rPr>
          <w:rFonts w:ascii="Times New Roman" w:eastAsia="Times New Roman" w:hAnsi="Times New Roman" w:cs="Times New Roman"/>
          <w:b/>
          <w:bCs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1:</w:t>
      </w:r>
      <w:r w:rsidRPr="004476D7">
        <w:rPr>
          <w:rFonts w:ascii="Times New Roman" w:hAnsi="Times New Roman" w:cs="Times New Roman"/>
          <w:b/>
          <w:bCs/>
          <w:sz w:val="24"/>
          <w:szCs w:val="24"/>
        </w:rPr>
        <w:t xml:space="preserve"> Targeted Hospitals per Province</w:t>
      </w:r>
    </w:p>
    <w:p w14:paraId="789DB3CA" w14:textId="77777777" w:rsidR="006E2DB2" w:rsidRPr="004476D7" w:rsidRDefault="006E2DB2" w:rsidP="006E2DB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50"/>
        <w:gridCol w:w="536"/>
        <w:gridCol w:w="1350"/>
        <w:gridCol w:w="523"/>
        <w:gridCol w:w="1350"/>
        <w:gridCol w:w="536"/>
        <w:gridCol w:w="1350"/>
        <w:gridCol w:w="523"/>
        <w:gridCol w:w="1350"/>
        <w:gridCol w:w="937"/>
      </w:tblGrid>
      <w:tr w:rsidR="006E2DB2" w:rsidRPr="004476D7" w14:paraId="1146C72B" w14:textId="77777777" w:rsidTr="004476D7">
        <w:trPr>
          <w:trHeight w:val="275"/>
        </w:trPr>
        <w:tc>
          <w:tcPr>
            <w:tcW w:w="0" w:type="auto"/>
            <w:vMerge w:val="restart"/>
          </w:tcPr>
          <w:p w14:paraId="550732F5" w14:textId="77777777" w:rsidR="006E2DB2" w:rsidRPr="004476D7" w:rsidRDefault="006E2DB2" w:rsidP="001C21B5">
            <w:p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476D7">
              <w:rPr>
                <w:rFonts w:ascii="Times New Roman" w:hAnsi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0" w:type="auto"/>
            <w:gridSpan w:val="4"/>
          </w:tcPr>
          <w:p w14:paraId="103AD479" w14:textId="77777777" w:rsidR="006E2DB2" w:rsidRPr="004476D7" w:rsidRDefault="006E2DB2" w:rsidP="001C21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76D7">
              <w:rPr>
                <w:rFonts w:ascii="Times New Roman" w:hAnsi="Times New Roman"/>
                <w:b/>
                <w:sz w:val="24"/>
                <w:szCs w:val="24"/>
              </w:rPr>
              <w:t>Public sector</w:t>
            </w:r>
          </w:p>
        </w:tc>
        <w:tc>
          <w:tcPr>
            <w:tcW w:w="0" w:type="auto"/>
            <w:gridSpan w:val="4"/>
          </w:tcPr>
          <w:p w14:paraId="3BF5D5E9" w14:textId="77777777" w:rsidR="006E2DB2" w:rsidRPr="004476D7" w:rsidRDefault="006E2DB2" w:rsidP="001C21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76D7">
              <w:rPr>
                <w:rFonts w:ascii="Times New Roman" w:hAnsi="Times New Roman"/>
                <w:b/>
                <w:sz w:val="24"/>
                <w:szCs w:val="24"/>
              </w:rPr>
              <w:t>Private sector</w:t>
            </w:r>
          </w:p>
        </w:tc>
        <w:tc>
          <w:tcPr>
            <w:tcW w:w="1178" w:type="dxa"/>
            <w:vMerge w:val="restart"/>
          </w:tcPr>
          <w:p w14:paraId="611C2F13" w14:textId="77777777" w:rsidR="006E2DB2" w:rsidRPr="004476D7" w:rsidRDefault="006E2DB2" w:rsidP="001C21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476D7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</w:tr>
      <w:tr w:rsidR="006E2DB2" w:rsidRPr="004476D7" w14:paraId="46213E9F" w14:textId="77777777" w:rsidTr="004476D7">
        <w:trPr>
          <w:trHeight w:val="147"/>
        </w:trPr>
        <w:tc>
          <w:tcPr>
            <w:tcW w:w="0" w:type="auto"/>
            <w:vMerge/>
          </w:tcPr>
          <w:p w14:paraId="6353793C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5EF0F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 xml:space="preserve">TH </w:t>
            </w:r>
          </w:p>
        </w:tc>
        <w:tc>
          <w:tcPr>
            <w:tcW w:w="0" w:type="auto"/>
          </w:tcPr>
          <w:p w14:paraId="194F7C2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0" w:type="auto"/>
          </w:tcPr>
          <w:p w14:paraId="195B2CD4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0" w:type="auto"/>
          </w:tcPr>
          <w:p w14:paraId="59D38520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14:paraId="22A6FABD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 xml:space="preserve">TH </w:t>
            </w:r>
          </w:p>
        </w:tc>
        <w:tc>
          <w:tcPr>
            <w:tcW w:w="0" w:type="auto"/>
          </w:tcPr>
          <w:p w14:paraId="7AEDDD87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0" w:type="auto"/>
          </w:tcPr>
          <w:p w14:paraId="12587F14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0" w:type="auto"/>
          </w:tcPr>
          <w:p w14:paraId="680FDFA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1178" w:type="dxa"/>
            <w:vMerge/>
          </w:tcPr>
          <w:p w14:paraId="44031AA0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2DB2" w:rsidRPr="004476D7" w14:paraId="09083409" w14:textId="77777777" w:rsidTr="004476D7">
        <w:trPr>
          <w:trHeight w:val="275"/>
        </w:trPr>
        <w:tc>
          <w:tcPr>
            <w:tcW w:w="0" w:type="auto"/>
          </w:tcPr>
          <w:p w14:paraId="046C331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Punjab</w:t>
            </w:r>
          </w:p>
        </w:tc>
        <w:tc>
          <w:tcPr>
            <w:tcW w:w="0" w:type="auto"/>
          </w:tcPr>
          <w:p w14:paraId="45F04D86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EDADD8E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14:paraId="1D725C3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474781D7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D4CFE3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DC1F134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044F349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A0DFB0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8" w:type="dxa"/>
          </w:tcPr>
          <w:p w14:paraId="4FB25F8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6E2DB2" w:rsidRPr="004476D7" w14:paraId="07326635" w14:textId="77777777" w:rsidTr="004476D7">
        <w:trPr>
          <w:trHeight w:val="275"/>
        </w:trPr>
        <w:tc>
          <w:tcPr>
            <w:tcW w:w="0" w:type="auto"/>
          </w:tcPr>
          <w:p w14:paraId="1AC0FD43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Sindh</w:t>
            </w:r>
          </w:p>
        </w:tc>
        <w:tc>
          <w:tcPr>
            <w:tcW w:w="0" w:type="auto"/>
          </w:tcPr>
          <w:p w14:paraId="78C0AB7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27EA99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03C7932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B02324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E4EBF3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0A14B2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3C8AC3C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4843CC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8" w:type="dxa"/>
          </w:tcPr>
          <w:p w14:paraId="201CAD5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6E2DB2" w:rsidRPr="004476D7" w14:paraId="533D76BA" w14:textId="77777777" w:rsidTr="004476D7">
        <w:trPr>
          <w:trHeight w:val="260"/>
        </w:trPr>
        <w:tc>
          <w:tcPr>
            <w:tcW w:w="0" w:type="auto"/>
          </w:tcPr>
          <w:p w14:paraId="3387A7F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KPK</w:t>
            </w:r>
          </w:p>
        </w:tc>
        <w:tc>
          <w:tcPr>
            <w:tcW w:w="0" w:type="auto"/>
          </w:tcPr>
          <w:p w14:paraId="7642943A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3D607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4A9B422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D70312D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641B675C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59105D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5D56E6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7F8CB6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8" w:type="dxa"/>
          </w:tcPr>
          <w:p w14:paraId="5EA0A096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6E2DB2" w:rsidRPr="004476D7" w14:paraId="34E2B2BD" w14:textId="77777777" w:rsidTr="004476D7">
        <w:trPr>
          <w:trHeight w:val="275"/>
        </w:trPr>
        <w:tc>
          <w:tcPr>
            <w:tcW w:w="0" w:type="auto"/>
          </w:tcPr>
          <w:p w14:paraId="7800AE69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Balochistan</w:t>
            </w:r>
          </w:p>
        </w:tc>
        <w:tc>
          <w:tcPr>
            <w:tcW w:w="0" w:type="auto"/>
          </w:tcPr>
          <w:p w14:paraId="4D2FE11D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DBEFD3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08C46C5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083DA9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D65C9B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4F76849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68A252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27E98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8" w:type="dxa"/>
          </w:tcPr>
          <w:p w14:paraId="5D377DD1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6E2DB2" w:rsidRPr="004476D7" w14:paraId="06D09463" w14:textId="77777777" w:rsidTr="004476D7">
        <w:trPr>
          <w:trHeight w:val="551"/>
        </w:trPr>
        <w:tc>
          <w:tcPr>
            <w:tcW w:w="0" w:type="auto"/>
          </w:tcPr>
          <w:p w14:paraId="77EFC124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Capital territory</w:t>
            </w:r>
          </w:p>
        </w:tc>
        <w:tc>
          <w:tcPr>
            <w:tcW w:w="0" w:type="auto"/>
          </w:tcPr>
          <w:p w14:paraId="43D1830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9C949C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CFE022F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7A692ED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C5F5D5F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8DE61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BC105BB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70596B3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8" w:type="dxa"/>
          </w:tcPr>
          <w:p w14:paraId="1C731A9C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E2DB2" w:rsidRPr="004476D7" w14:paraId="440E8320" w14:textId="77777777" w:rsidTr="004476D7">
        <w:trPr>
          <w:trHeight w:val="260"/>
        </w:trPr>
        <w:tc>
          <w:tcPr>
            <w:tcW w:w="0" w:type="auto"/>
          </w:tcPr>
          <w:p w14:paraId="0AD958E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4F3485EF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D0310DF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</w:tcPr>
          <w:p w14:paraId="69AAF5D4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5EA5B66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14:paraId="16539F4E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1133FEA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7A87BFE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4DA278F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8" w:type="dxa"/>
          </w:tcPr>
          <w:p w14:paraId="002C7198" w14:textId="77777777" w:rsidR="006E2DB2" w:rsidRPr="004476D7" w:rsidRDefault="006E2DB2" w:rsidP="001C21B5">
            <w:pPr>
              <w:rPr>
                <w:rFonts w:ascii="Times New Roman" w:hAnsi="Times New Roman"/>
                <w:sz w:val="24"/>
                <w:szCs w:val="24"/>
              </w:rPr>
            </w:pPr>
            <w:r w:rsidRPr="004476D7">
              <w:rPr>
                <w:rFonts w:ascii="Times New Roman" w:hAnsi="Times New Roman"/>
                <w:sz w:val="24"/>
                <w:szCs w:val="24"/>
              </w:rPr>
              <w:t>383</w:t>
            </w:r>
          </w:p>
        </w:tc>
      </w:tr>
    </w:tbl>
    <w:p w14:paraId="7BC93139" w14:textId="77777777" w:rsidR="006E2DB2" w:rsidRPr="004476D7" w:rsidRDefault="006E2DB2" w:rsidP="006E2DB2">
      <w:pPr>
        <w:rPr>
          <w:rFonts w:ascii="Times New Roman" w:hAnsi="Times New Roman" w:cs="Times New Roman"/>
          <w:sz w:val="24"/>
          <w:szCs w:val="24"/>
        </w:rPr>
      </w:pPr>
      <w:r w:rsidRPr="004476D7">
        <w:rPr>
          <w:rFonts w:ascii="Times New Roman" w:hAnsi="Times New Roman" w:cs="Times New Roman"/>
          <w:sz w:val="24"/>
          <w:szCs w:val="24"/>
        </w:rPr>
        <w:t>NB: KPK</w:t>
      </w:r>
      <w:r w:rsidR="00C855C2" w:rsidRPr="004476D7">
        <w:rPr>
          <w:rFonts w:ascii="Times New Roman" w:hAnsi="Times New Roman" w:cs="Times New Roman"/>
          <w:sz w:val="24"/>
          <w:szCs w:val="24"/>
        </w:rPr>
        <w:t>-</w:t>
      </w:r>
      <w:r w:rsidRPr="004476D7">
        <w:rPr>
          <w:rFonts w:ascii="Times New Roman" w:hAnsi="Times New Roman" w:cs="Times New Roman"/>
          <w:sz w:val="24"/>
          <w:szCs w:val="24"/>
        </w:rPr>
        <w:t>Khyber Pakhtunkhwa; SH-secondary hospital; TH-tertiary hospital</w:t>
      </w:r>
    </w:p>
    <w:p w14:paraId="707254AF" w14:textId="77777777" w:rsidR="00C855C2" w:rsidRPr="004476D7" w:rsidRDefault="00C855C2">
      <w:pPr>
        <w:rPr>
          <w:rFonts w:ascii="Times New Roman" w:hAnsi="Times New Roman" w:cs="Times New Roman"/>
          <w:sz w:val="24"/>
          <w:szCs w:val="24"/>
        </w:rPr>
        <w:sectPr w:rsidR="00C855C2" w:rsidRPr="004476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27BCE0" w14:textId="77777777" w:rsidR="00C855C2" w:rsidRDefault="00C855C2">
      <w:pPr>
        <w:rPr>
          <w:rFonts w:ascii="Times New Roman" w:hAnsi="Times New Roman" w:cs="Times New Roman"/>
          <w:sz w:val="24"/>
        </w:rPr>
      </w:pPr>
      <w:r w:rsidRPr="00A02229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09F1EFD2" wp14:editId="2189F0D5">
            <wp:extent cx="5192202" cy="4699221"/>
            <wp:effectExtent l="0" t="0" r="8890" b="6350"/>
            <wp:docPr id="2077975508" name="Chart 20779755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85CE98" w14:textId="77777777" w:rsidR="00C855C2" w:rsidRPr="00C855C2" w:rsidRDefault="00C47EF8" w:rsidP="00C855C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  <w:r w:rsidR="00C855C2" w:rsidRPr="00C855C2">
        <w:rPr>
          <w:rFonts w:ascii="Times New Roman" w:hAnsi="Times New Roman" w:cs="Times New Roman"/>
          <w:b/>
          <w:sz w:val="20"/>
          <w:szCs w:val="20"/>
        </w:rPr>
        <w:t>: Sources of information of antibiotic use and antimicrobial resistance</w:t>
      </w:r>
    </w:p>
    <w:p w14:paraId="30536261" w14:textId="77777777" w:rsidR="00467994" w:rsidRPr="00C855C2" w:rsidRDefault="00467994" w:rsidP="00C855C2">
      <w:pPr>
        <w:rPr>
          <w:rFonts w:ascii="Times New Roman" w:hAnsi="Times New Roman" w:cs="Times New Roman"/>
          <w:sz w:val="24"/>
        </w:rPr>
      </w:pPr>
    </w:p>
    <w:sectPr w:rsidR="00467994" w:rsidRPr="00C8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DB2"/>
    <w:rsid w:val="002C4455"/>
    <w:rsid w:val="004476D7"/>
    <w:rsid w:val="00467994"/>
    <w:rsid w:val="006E2DB2"/>
    <w:rsid w:val="00706AF1"/>
    <w:rsid w:val="007F463C"/>
    <w:rsid w:val="00C47EF8"/>
    <w:rsid w:val="00C855C2"/>
    <w:rsid w:val="00ED5678"/>
    <w:rsid w:val="00F6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0FB7"/>
  <w15:chartTrackingRefBased/>
  <w15:docId w15:val="{3D078DEB-2FC6-49BC-98BA-0CFF7089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B2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E2DB2"/>
    <w:pPr>
      <w:spacing w:after="0" w:line="240" w:lineRule="auto"/>
    </w:pPr>
    <w:rPr>
      <w:kern w:val="2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6E2DB2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6E2DB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Textbooks or study guides</c:v>
                </c:pt>
                <c:pt idx="1">
                  <c:v>Smartphone application</c:v>
                </c:pt>
                <c:pt idx="2">
                  <c:v>Hospital pharmacists</c:v>
                </c:pt>
                <c:pt idx="3">
                  <c:v>Infectious diseases specialists/physicians</c:v>
                </c:pt>
                <c:pt idx="4">
                  <c:v>Medical journals</c:v>
                </c:pt>
                <c:pt idx="5">
                  <c:v>Peers (other colleagues)</c:v>
                </c:pt>
                <c:pt idx="6">
                  <c:v>Sanford guide</c:v>
                </c:pt>
                <c:pt idx="7">
                  <c:v>IDSA guidelines</c:v>
                </c:pt>
                <c:pt idx="8">
                  <c:v>Other guidelines by professional organizations</c:v>
                </c:pt>
                <c:pt idx="9">
                  <c:v>Pharmapedia/Wikipedia</c:v>
                </c:pt>
              </c:strCache>
            </c:strRef>
          </c:cat>
          <c:val>
            <c:numRef>
              <c:f>Sheet1!$B$2:$B$11</c:f>
              <c:numCache>
                <c:formatCode>0.0%</c:formatCode>
                <c:ptCount val="10"/>
                <c:pt idx="0">
                  <c:v>0.125</c:v>
                </c:pt>
                <c:pt idx="1">
                  <c:v>3.4000000000000002E-2</c:v>
                </c:pt>
                <c:pt idx="2">
                  <c:v>0</c:v>
                </c:pt>
                <c:pt idx="3">
                  <c:v>4.3999999999999997E-2</c:v>
                </c:pt>
                <c:pt idx="4">
                  <c:v>0.01</c:v>
                </c:pt>
                <c:pt idx="5">
                  <c:v>0.01</c:v>
                </c:pt>
                <c:pt idx="6">
                  <c:v>0</c:v>
                </c:pt>
                <c:pt idx="7">
                  <c:v>0</c:v>
                </c:pt>
                <c:pt idx="8">
                  <c:v>8.0000000000000002E-3</c:v>
                </c:pt>
                <c:pt idx="9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A5-4802-A3D7-47CDCF9AC3B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Textbooks or study guides</c:v>
                </c:pt>
                <c:pt idx="1">
                  <c:v>Smartphone application</c:v>
                </c:pt>
                <c:pt idx="2">
                  <c:v>Hospital pharmacists</c:v>
                </c:pt>
                <c:pt idx="3">
                  <c:v>Infectious diseases specialists/physicians</c:v>
                </c:pt>
                <c:pt idx="4">
                  <c:v>Medical journals</c:v>
                </c:pt>
                <c:pt idx="5">
                  <c:v>Peers (other colleagues)</c:v>
                </c:pt>
                <c:pt idx="6">
                  <c:v>Sanford guide</c:v>
                </c:pt>
                <c:pt idx="7">
                  <c:v>IDSA guidelines</c:v>
                </c:pt>
                <c:pt idx="8">
                  <c:v>Other guidelines by professional organizations</c:v>
                </c:pt>
                <c:pt idx="9">
                  <c:v>Pharmapedia/Wikipedia</c:v>
                </c:pt>
              </c:strCache>
            </c:strRef>
          </c:cat>
          <c:val>
            <c:numRef>
              <c:f>Sheet1!$C$2:$C$11</c:f>
              <c:numCache>
                <c:formatCode>0.0%</c:formatCode>
                <c:ptCount val="10"/>
                <c:pt idx="0">
                  <c:v>0.56399999999999995</c:v>
                </c:pt>
                <c:pt idx="1">
                  <c:v>0.45200000000000001</c:v>
                </c:pt>
                <c:pt idx="2">
                  <c:v>0</c:v>
                </c:pt>
                <c:pt idx="3">
                  <c:v>0.57199999999999995</c:v>
                </c:pt>
                <c:pt idx="4">
                  <c:v>0.183</c:v>
                </c:pt>
                <c:pt idx="5">
                  <c:v>0.23200000000000001</c:v>
                </c:pt>
                <c:pt idx="6">
                  <c:v>0</c:v>
                </c:pt>
                <c:pt idx="7">
                  <c:v>1.6E-2</c:v>
                </c:pt>
                <c:pt idx="8">
                  <c:v>9.4E-2</c:v>
                </c:pt>
                <c:pt idx="9">
                  <c:v>5.1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A5-4802-A3D7-47CDCF9AC3B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Textbooks or study guides</c:v>
                </c:pt>
                <c:pt idx="1">
                  <c:v>Smartphone application</c:v>
                </c:pt>
                <c:pt idx="2">
                  <c:v>Hospital pharmacists</c:v>
                </c:pt>
                <c:pt idx="3">
                  <c:v>Infectious diseases specialists/physicians</c:v>
                </c:pt>
                <c:pt idx="4">
                  <c:v>Medical journals</c:v>
                </c:pt>
                <c:pt idx="5">
                  <c:v>Peers (other colleagues)</c:v>
                </c:pt>
                <c:pt idx="6">
                  <c:v>Sanford guide</c:v>
                </c:pt>
                <c:pt idx="7">
                  <c:v>IDSA guidelines</c:v>
                </c:pt>
                <c:pt idx="8">
                  <c:v>Other guidelines by professional organizations</c:v>
                </c:pt>
                <c:pt idx="9">
                  <c:v>Pharmapedia/Wikipedia</c:v>
                </c:pt>
              </c:strCache>
            </c:strRef>
          </c:cat>
          <c:val>
            <c:numRef>
              <c:f>Sheet1!$D$2:$D$11</c:f>
              <c:numCache>
                <c:formatCode>0.0%</c:formatCode>
                <c:ptCount val="10"/>
                <c:pt idx="0">
                  <c:v>0.26100000000000001</c:v>
                </c:pt>
                <c:pt idx="1">
                  <c:v>0.34499999999999997</c:v>
                </c:pt>
                <c:pt idx="2">
                  <c:v>1.2999999999999999E-2</c:v>
                </c:pt>
                <c:pt idx="3">
                  <c:v>0.34200000000000003</c:v>
                </c:pt>
                <c:pt idx="4">
                  <c:v>0.41799999999999998</c:v>
                </c:pt>
                <c:pt idx="5">
                  <c:v>0.499</c:v>
                </c:pt>
                <c:pt idx="6">
                  <c:v>2.1000000000000001E-2</c:v>
                </c:pt>
                <c:pt idx="7">
                  <c:v>9.7000000000000003E-2</c:v>
                </c:pt>
                <c:pt idx="8">
                  <c:v>0.251</c:v>
                </c:pt>
                <c:pt idx="9">
                  <c:v>0.3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A5-4802-A3D7-47CDCF9AC3B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ldo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Textbooks or study guides</c:v>
                </c:pt>
                <c:pt idx="1">
                  <c:v>Smartphone application</c:v>
                </c:pt>
                <c:pt idx="2">
                  <c:v>Hospital pharmacists</c:v>
                </c:pt>
                <c:pt idx="3">
                  <c:v>Infectious diseases specialists/physicians</c:v>
                </c:pt>
                <c:pt idx="4">
                  <c:v>Medical journals</c:v>
                </c:pt>
                <c:pt idx="5">
                  <c:v>Peers (other colleagues)</c:v>
                </c:pt>
                <c:pt idx="6">
                  <c:v>Sanford guide</c:v>
                </c:pt>
                <c:pt idx="7">
                  <c:v>IDSA guidelines</c:v>
                </c:pt>
                <c:pt idx="8">
                  <c:v>Other guidelines by professional organizations</c:v>
                </c:pt>
                <c:pt idx="9">
                  <c:v>Pharmapedia/Wikipedia</c:v>
                </c:pt>
              </c:strCache>
            </c:strRef>
          </c:cat>
          <c:val>
            <c:numRef>
              <c:f>Sheet1!$E$2:$E$11</c:f>
              <c:numCache>
                <c:formatCode>0.0%</c:formatCode>
                <c:ptCount val="10"/>
                <c:pt idx="0">
                  <c:v>0.05</c:v>
                </c:pt>
                <c:pt idx="1">
                  <c:v>0.17</c:v>
                </c:pt>
                <c:pt idx="2">
                  <c:v>5.5E-2</c:v>
                </c:pt>
                <c:pt idx="3">
                  <c:v>4.2000000000000003E-2</c:v>
                </c:pt>
                <c:pt idx="4">
                  <c:v>0.36299999999999999</c:v>
                </c:pt>
                <c:pt idx="5">
                  <c:v>0.24299999999999999</c:v>
                </c:pt>
                <c:pt idx="6">
                  <c:v>0.112</c:v>
                </c:pt>
                <c:pt idx="7">
                  <c:v>0.107</c:v>
                </c:pt>
                <c:pt idx="8">
                  <c:v>0.499</c:v>
                </c:pt>
                <c:pt idx="9">
                  <c:v>0.47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4A5-4802-A3D7-47CDCF9AC3B3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Textbooks or study guides</c:v>
                </c:pt>
                <c:pt idx="1">
                  <c:v>Smartphone application</c:v>
                </c:pt>
                <c:pt idx="2">
                  <c:v>Hospital pharmacists</c:v>
                </c:pt>
                <c:pt idx="3">
                  <c:v>Infectious diseases specialists/physicians</c:v>
                </c:pt>
                <c:pt idx="4">
                  <c:v>Medical journals</c:v>
                </c:pt>
                <c:pt idx="5">
                  <c:v>Peers (other colleagues)</c:v>
                </c:pt>
                <c:pt idx="6">
                  <c:v>Sanford guide</c:v>
                </c:pt>
                <c:pt idx="7">
                  <c:v>IDSA guidelines</c:v>
                </c:pt>
                <c:pt idx="8">
                  <c:v>Other guidelines by professional organizations</c:v>
                </c:pt>
                <c:pt idx="9">
                  <c:v>Pharmapedia/Wikipedia</c:v>
                </c:pt>
              </c:strCache>
            </c:strRef>
          </c:cat>
          <c:val>
            <c:numRef>
              <c:f>Sheet1!$F$2:$F$11</c:f>
              <c:numCache>
                <c:formatCode>0.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93200000000000005</c:v>
                </c:pt>
                <c:pt idx="3">
                  <c:v>0</c:v>
                </c:pt>
                <c:pt idx="4">
                  <c:v>2.5999999999999999E-2</c:v>
                </c:pt>
                <c:pt idx="5">
                  <c:v>1.6E-2</c:v>
                </c:pt>
                <c:pt idx="6">
                  <c:v>0.86699999999999999</c:v>
                </c:pt>
                <c:pt idx="7">
                  <c:v>0.78100000000000003</c:v>
                </c:pt>
                <c:pt idx="8">
                  <c:v>0.14899999999999999</c:v>
                </c:pt>
                <c:pt idx="9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4A5-4802-A3D7-47CDCF9AC3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499611320"/>
        <c:axId val="499608576"/>
      </c:barChart>
      <c:catAx>
        <c:axId val="499611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9608576"/>
        <c:crosses val="autoZero"/>
        <c:auto val="1"/>
        <c:lblAlgn val="ctr"/>
        <c:lblOffset val="100"/>
        <c:noMultiLvlLbl val="0"/>
      </c:catAx>
      <c:valAx>
        <c:axId val="499608576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96113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rian Godman</cp:lastModifiedBy>
  <cp:revision>2</cp:revision>
  <dcterms:created xsi:type="dcterms:W3CDTF">2024-05-20T09:47:00Z</dcterms:created>
  <dcterms:modified xsi:type="dcterms:W3CDTF">2024-05-20T09:47:00Z</dcterms:modified>
</cp:coreProperties>
</file>